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930" w:tblpY="1625"/>
        <w:tblW w:w="12685" w:type="dxa"/>
        <w:tblLayout w:type="fixed"/>
        <w:tblLook w:val="04A0" w:firstRow="1" w:lastRow="0" w:firstColumn="1" w:lastColumn="0" w:noHBand="0" w:noVBand="1"/>
      </w:tblPr>
      <w:tblGrid>
        <w:gridCol w:w="1350"/>
        <w:gridCol w:w="4320"/>
        <w:gridCol w:w="2070"/>
        <w:gridCol w:w="3330"/>
        <w:gridCol w:w="1615"/>
      </w:tblGrid>
      <w:tr w:rsidR="00871778" w:rsidRPr="00871778" w14:paraId="451E993D" w14:textId="77777777" w:rsidTr="00871778">
        <w:trPr>
          <w:trHeight w:val="300"/>
        </w:trPr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6892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8717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upplementary Table 1. Type 3 Histone Ge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73D2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FD68" w14:textId="77777777" w:rsidR="00871778" w:rsidRPr="00871778" w:rsidRDefault="00871778" w:rsidP="008717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4883" w14:textId="77777777" w:rsidR="00871778" w:rsidRPr="00871778" w:rsidRDefault="00871778" w:rsidP="008717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778" w:rsidRPr="00871778" w14:paraId="7DBA48FA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9639" w14:textId="77777777" w:rsidR="00871778" w:rsidRPr="00871778" w:rsidRDefault="00871778" w:rsidP="008717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D31D" w14:textId="77777777" w:rsidR="00871778" w:rsidRPr="00871778" w:rsidRDefault="00871778" w:rsidP="008717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C12C" w14:textId="77777777" w:rsidR="00871778" w:rsidRPr="00871778" w:rsidRDefault="00871778" w:rsidP="008717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9351" w14:textId="77777777" w:rsidR="00871778" w:rsidRPr="00871778" w:rsidRDefault="00871778" w:rsidP="008717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7E90" w14:textId="77777777" w:rsidR="00871778" w:rsidRPr="00871778" w:rsidRDefault="00871778" w:rsidP="0087177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71778" w:rsidRPr="00871778" w14:paraId="03C03517" w14:textId="77777777" w:rsidTr="00871778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8EA9E2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pproved symbol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184819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pproved na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92D0C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revious symbol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615411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ynonym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E2D2DC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hromosome</w:t>
            </w:r>
          </w:p>
        </w:tc>
      </w:tr>
      <w:tr w:rsidR="00871778" w:rsidRPr="00871778" w14:paraId="752532B2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6DCC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1F06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 histone family member 3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030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A87D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.3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9CCD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q42.12</w:t>
            </w:r>
          </w:p>
        </w:tc>
      </w:tr>
      <w:tr w:rsidR="00871778" w:rsidRPr="00871778" w14:paraId="7FB79D7C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C8C8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AP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6CB6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 histone family member 3A pseudogen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439B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61B6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sT1815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32C7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q15.1</w:t>
            </w:r>
          </w:p>
        </w:tc>
      </w:tr>
      <w:tr w:rsidR="00871778" w:rsidRPr="00871778" w14:paraId="5AA83A98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89CC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AP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0294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 histone family member 3A pseudogene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792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31D1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CP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13A9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q11.2</w:t>
            </w:r>
          </w:p>
        </w:tc>
      </w:tr>
      <w:tr w:rsidR="00871778" w:rsidRPr="00871778" w14:paraId="1A343066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D155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B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63D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 histone family member 3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527B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1BD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.3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E065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q25.1</w:t>
            </w:r>
          </w:p>
        </w:tc>
      </w:tr>
      <w:tr w:rsidR="00871778" w:rsidRPr="00871778" w14:paraId="0A0876A1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8B4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3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FA0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 histone family member 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C2D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0D63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.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8F0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p11.21</w:t>
            </w:r>
          </w:p>
        </w:tc>
      </w:tr>
      <w:tr w:rsidR="00871778" w:rsidRPr="00871778" w14:paraId="393BD695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C0CE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48CC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family member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892A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A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CC93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A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05B6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2</w:t>
            </w:r>
          </w:p>
        </w:tc>
      </w:tr>
      <w:tr w:rsidR="00871778" w:rsidRPr="00871778" w14:paraId="253569F4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3E633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B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04B9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family member 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1103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L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77D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l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F4C1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2</w:t>
            </w:r>
          </w:p>
        </w:tc>
      </w:tr>
      <w:tr w:rsidR="00871778" w:rsidRPr="00871778" w14:paraId="2FE4A113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8751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E17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family member 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ED5E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C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FAE7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c, H3.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3BE6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2</w:t>
            </w:r>
          </w:p>
        </w:tc>
      </w:tr>
      <w:tr w:rsidR="00871778" w:rsidRPr="00871778" w14:paraId="6C76BCFD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2A6C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D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5261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family member 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2D13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B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B29F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b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B59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2</w:t>
            </w:r>
          </w:p>
        </w:tc>
      </w:tr>
      <w:tr w:rsidR="00871778" w:rsidRPr="00871778" w14:paraId="04020ED0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2807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E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6099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family member 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8F11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D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75F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d, H3.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4E3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2</w:t>
            </w:r>
          </w:p>
        </w:tc>
      </w:tr>
      <w:tr w:rsidR="00871778" w:rsidRPr="00871778" w14:paraId="4C9C9DE7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06F2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F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5366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family member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2F98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I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B541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</w:t>
            </w:r>
            <w:proofErr w:type="spellStart"/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730D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2</w:t>
            </w:r>
          </w:p>
        </w:tc>
      </w:tr>
      <w:tr w:rsidR="00871778" w:rsidRPr="00871778" w14:paraId="7E8EDA8D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27B2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CDD8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family member 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D965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H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D05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h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2226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2</w:t>
            </w:r>
          </w:p>
        </w:tc>
      </w:tr>
      <w:tr w:rsidR="00871778" w:rsidRPr="00871778" w14:paraId="55CB3999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4FC1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H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74C3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family member 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018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K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7E93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k, H3F1K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C402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1</w:t>
            </w:r>
          </w:p>
        </w:tc>
      </w:tr>
      <w:tr w:rsidR="00871778" w:rsidRPr="00871778" w14:paraId="573BBCA5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774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I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B5D5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histone cluster 1 H3 family member </w:t>
            </w:r>
            <w:proofErr w:type="spellStart"/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6F4B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F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4B97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f, H</w:t>
            </w:r>
            <w:proofErr w:type="gramStart"/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.f</w:t>
            </w:r>
            <w:proofErr w:type="gramEnd"/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B44C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1</w:t>
            </w:r>
          </w:p>
        </w:tc>
      </w:tr>
      <w:tr w:rsidR="00871778" w:rsidRPr="00871778" w14:paraId="2E11A440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FBA8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J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1D37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family member j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C83C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J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6602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j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4E1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1</w:t>
            </w:r>
          </w:p>
        </w:tc>
      </w:tr>
      <w:tr w:rsidR="00871778" w:rsidRPr="00871778" w14:paraId="21AAE349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EC6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1H3PS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5F93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1 H3 pseudogene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70FB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F1A36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J45P21.6, H3F3AP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58F8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p22.2</w:t>
            </w:r>
          </w:p>
        </w:tc>
      </w:tr>
      <w:tr w:rsidR="00871778" w:rsidRPr="00871778" w14:paraId="79FE49A8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1C0C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2H3A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B87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2 H3 family member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CC8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5D7F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/n, H3/o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98EA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q21.2</w:t>
            </w:r>
          </w:p>
        </w:tc>
      </w:tr>
      <w:tr w:rsidR="00871778" w:rsidRPr="00871778" w14:paraId="73B5A9DE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AD97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2H3C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419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2 H3 family member 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04A2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2, H3FM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9417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GC9629, H3/m, H3, H3.2, H3/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1D02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q21.2</w:t>
            </w:r>
          </w:p>
        </w:tc>
      </w:tr>
      <w:tr w:rsidR="00871778" w:rsidRPr="00871778" w14:paraId="5CA4A067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A92E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2H3D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032E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2 H3 family member d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E1C4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DED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BDC3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q21.2</w:t>
            </w:r>
          </w:p>
        </w:tc>
      </w:tr>
      <w:tr w:rsidR="00871778" w:rsidRPr="00871778" w14:paraId="384E63E3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82F5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2H3PS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CE4A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2 H3 pseudogene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CC3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4F7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0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5B38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q21.1</w:t>
            </w:r>
          </w:p>
        </w:tc>
      </w:tr>
      <w:tr w:rsidR="00871778" w:rsidRPr="00871778" w14:paraId="052930A4" w14:textId="77777777" w:rsidTr="00871778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CE90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3H3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2EA5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istone cluster 3 H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162F5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FT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23E1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3t, H3/g, H3.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1E2C" w14:textId="77777777" w:rsidR="00871778" w:rsidRPr="00871778" w:rsidRDefault="00871778" w:rsidP="00871778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871778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q42.13</w:t>
            </w:r>
          </w:p>
        </w:tc>
      </w:tr>
    </w:tbl>
    <w:p w14:paraId="183BAEF7" w14:textId="77777777" w:rsidR="0091500C" w:rsidRDefault="0091500C"/>
    <w:sectPr w:rsidR="0091500C" w:rsidSect="008717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778"/>
    <w:rsid w:val="00010C9F"/>
    <w:rsid w:val="000B3F93"/>
    <w:rsid w:val="000C7429"/>
    <w:rsid w:val="00415667"/>
    <w:rsid w:val="00480A03"/>
    <w:rsid w:val="004E6D40"/>
    <w:rsid w:val="00647547"/>
    <w:rsid w:val="007B3470"/>
    <w:rsid w:val="00871778"/>
    <w:rsid w:val="0091500C"/>
    <w:rsid w:val="00937A7A"/>
    <w:rsid w:val="00B17F57"/>
    <w:rsid w:val="00B615F6"/>
    <w:rsid w:val="00C06FD0"/>
    <w:rsid w:val="00C67353"/>
    <w:rsid w:val="00DB54D9"/>
    <w:rsid w:val="00E347F4"/>
    <w:rsid w:val="00E8266E"/>
    <w:rsid w:val="00EC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701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4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0</Characters>
  <Application>Microsoft Macintosh Word</Application>
  <DocSecurity>0</DocSecurity>
  <Lines>10</Lines>
  <Paragraphs>2</Paragraphs>
  <ScaleCrop>false</ScaleCrop>
  <LinksUpToDate>false</LinksUpToDate>
  <CharactersWithSpaces>1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8</dc:creator>
  <cp:keywords/>
  <dc:description/>
  <cp:lastModifiedBy>gc8</cp:lastModifiedBy>
  <cp:revision>1</cp:revision>
  <dcterms:created xsi:type="dcterms:W3CDTF">2017-12-18T21:51:00Z</dcterms:created>
  <dcterms:modified xsi:type="dcterms:W3CDTF">2017-12-18T21:52:00Z</dcterms:modified>
</cp:coreProperties>
</file>